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07555" w14:textId="040E7D60" w:rsidR="00C44B16" w:rsidRPr="001A6E06" w:rsidRDefault="00D34DC5">
      <w:pPr>
        <w:rPr>
          <w:rFonts w:cstheme="minorHAnsi"/>
        </w:rPr>
      </w:pPr>
      <w:r>
        <w:rPr>
          <w:rFonts w:cstheme="minorHAnsi"/>
        </w:rPr>
        <w:t>Additional</w:t>
      </w:r>
      <w:r w:rsidR="008A27EA">
        <w:rPr>
          <w:rFonts w:cstheme="minorHAnsi"/>
        </w:rPr>
        <w:t xml:space="preserve"> </w:t>
      </w:r>
      <w:r w:rsidR="001A6E06" w:rsidRPr="001A6E06">
        <w:rPr>
          <w:rFonts w:cstheme="minorHAnsi"/>
        </w:rPr>
        <w:t>Table</w:t>
      </w:r>
      <w:r w:rsidR="008A27EA">
        <w:rPr>
          <w:rFonts w:cstheme="minorHAnsi"/>
        </w:rPr>
        <w:t xml:space="preserve"> </w:t>
      </w:r>
      <w:r w:rsidR="003B34E0">
        <w:rPr>
          <w:rFonts w:cstheme="minorHAnsi"/>
        </w:rPr>
        <w:t>5</w:t>
      </w:r>
      <w:r w:rsidR="001A6E06" w:rsidRPr="001A6E06">
        <w:rPr>
          <w:rFonts w:cstheme="minorHAnsi"/>
        </w:rPr>
        <w:t xml:space="preserve">: </w:t>
      </w:r>
      <w:r w:rsidR="008A27EA">
        <w:rPr>
          <w:rFonts w:cstheme="minorHAnsi"/>
        </w:rPr>
        <w:t xml:space="preserve">Comparison of those who </w:t>
      </w:r>
      <w:r w:rsidR="00AB41E1">
        <w:rPr>
          <w:rFonts w:cstheme="minorHAnsi"/>
        </w:rPr>
        <w:t>met</w:t>
      </w:r>
      <w:r w:rsidR="008A27EA">
        <w:rPr>
          <w:rFonts w:cstheme="minorHAnsi"/>
        </w:rPr>
        <w:t xml:space="preserve"> Healthy Living </w:t>
      </w:r>
      <w:r w:rsidR="005F0A7F">
        <w:rPr>
          <w:rFonts w:cstheme="minorHAnsi"/>
        </w:rPr>
        <w:t xml:space="preserve">after </w:t>
      </w:r>
      <w:r w:rsidR="008A27EA">
        <w:rPr>
          <w:rFonts w:cstheme="minorHAnsi"/>
        </w:rPr>
        <w:t>Cancer program</w:t>
      </w:r>
      <w:r w:rsidR="00AB41E1">
        <w:rPr>
          <w:rFonts w:cstheme="minorHAnsi"/>
        </w:rPr>
        <w:t xml:space="preserve"> completion criteria</w:t>
      </w:r>
      <w:r w:rsidR="008A27EA">
        <w:rPr>
          <w:rFonts w:cstheme="minorHAnsi"/>
        </w:rPr>
        <w:t xml:space="preserve"> (n=476) with those who withdrew (n=310)</w:t>
      </w:r>
    </w:p>
    <w:tbl>
      <w:tblPr>
        <w:tblW w:w="9536" w:type="dxa"/>
        <w:tblLook w:val="04A0" w:firstRow="1" w:lastRow="0" w:firstColumn="1" w:lastColumn="0" w:noHBand="0" w:noVBand="1"/>
      </w:tblPr>
      <w:tblGrid>
        <w:gridCol w:w="3823"/>
        <w:gridCol w:w="850"/>
        <w:gridCol w:w="1843"/>
        <w:gridCol w:w="601"/>
        <w:gridCol w:w="1701"/>
        <w:gridCol w:w="718"/>
      </w:tblGrid>
      <w:tr w:rsidR="004E7AAD" w:rsidRPr="00E436E8" w14:paraId="2DE2AD6C" w14:textId="77777777" w:rsidTr="00E436E8">
        <w:trPr>
          <w:trHeight w:val="510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36E4" w14:textId="77777777" w:rsidR="001A6E06" w:rsidRPr="00E436E8" w:rsidRDefault="001A6E06" w:rsidP="001A6E0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436E8">
              <w:rPr>
                <w:rFonts w:eastAsia="Times New Roman" w:cstheme="minorHAnsi"/>
                <w:b/>
                <w:color w:val="000000"/>
                <w:lang w:eastAsia="en-AU"/>
              </w:rPr>
              <w:t> </w:t>
            </w:r>
            <w:r w:rsidR="004E7AAD" w:rsidRPr="00E436E8">
              <w:rPr>
                <w:rFonts w:eastAsia="Times New Roman" w:cstheme="minorHAnsi"/>
                <w:b/>
                <w:color w:val="000000"/>
                <w:lang w:eastAsia="en-AU"/>
              </w:rPr>
              <w:t>Characteristic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89B7" w14:textId="77777777" w:rsidR="001A6E06" w:rsidRPr="00E436E8" w:rsidRDefault="001A6E06" w:rsidP="004E7AA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436E8">
              <w:rPr>
                <w:rFonts w:eastAsia="Times New Roman" w:cstheme="minorHAnsi"/>
                <w:b/>
                <w:color w:val="000000"/>
                <w:lang w:eastAsia="en-AU"/>
              </w:rPr>
              <w:t>Completed program</w:t>
            </w:r>
            <w:r w:rsidR="0009184B" w:rsidRPr="00E436E8">
              <w:rPr>
                <w:rFonts w:eastAsia="Times New Roman" w:cstheme="minorHAnsi"/>
                <w:b/>
                <w:color w:val="000000"/>
                <w:lang w:eastAsia="en-AU"/>
              </w:rPr>
              <w:t xml:space="preserve"> </w:t>
            </w:r>
            <w:r w:rsidR="0009184B" w:rsidRPr="00E436E8">
              <w:rPr>
                <w:rFonts w:eastAsia="Times New Roman" w:cstheme="minorHAnsi"/>
                <w:b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16DD" w14:textId="77777777" w:rsidR="001A6E06" w:rsidRPr="00E436E8" w:rsidRDefault="001A6E06" w:rsidP="004E7AA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436E8">
              <w:rPr>
                <w:rFonts w:eastAsia="Times New Roman" w:cstheme="minorHAnsi"/>
                <w:b/>
                <w:color w:val="000000"/>
                <w:lang w:eastAsia="en-AU"/>
              </w:rPr>
              <w:t>Withdrew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C68C" w14:textId="77777777" w:rsidR="001A6E06" w:rsidRPr="00E436E8" w:rsidRDefault="001A6E06" w:rsidP="00AB41E1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en-AU"/>
              </w:rPr>
            </w:pPr>
            <w:r w:rsidRPr="00E436E8">
              <w:rPr>
                <w:rFonts w:eastAsia="Times New Roman" w:cstheme="minorHAnsi"/>
                <w:b/>
                <w:i/>
                <w:color w:val="000000"/>
                <w:lang w:eastAsia="en-AU"/>
              </w:rPr>
              <w:t>p</w:t>
            </w:r>
          </w:p>
        </w:tc>
      </w:tr>
      <w:tr w:rsidR="001A6E06" w:rsidRPr="00DC1A18" w14:paraId="5D5F442B" w14:textId="77777777" w:rsidTr="00E436E8">
        <w:trPr>
          <w:trHeight w:val="291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C36D" w14:textId="77777777" w:rsidR="001A6E06" w:rsidRPr="001A6E06" w:rsidRDefault="001A6E06" w:rsidP="001A6E0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1978" w14:textId="77777777" w:rsidR="001A6E06" w:rsidRPr="001A6E06" w:rsidRDefault="001A6E06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E797" w14:textId="77777777" w:rsidR="001A6E06" w:rsidRPr="001A6E06" w:rsidRDefault="001A6E06" w:rsidP="001A6E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M ± SD or n (%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3AE8" w14:textId="77777777" w:rsidR="001A6E06" w:rsidRPr="001A6E06" w:rsidRDefault="001A6E06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D92E" w14:textId="77777777" w:rsidR="001A6E06" w:rsidRPr="001A6E06" w:rsidRDefault="001A6E06" w:rsidP="001A6E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M ± SD or n (%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A024" w14:textId="77777777" w:rsidR="001A6E06" w:rsidRPr="001A6E06" w:rsidRDefault="001A6E06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603B78" w:rsidRPr="00DC1A18" w14:paraId="5CB15622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AC6FD37" w14:textId="77777777" w:rsidR="00603B78" w:rsidRPr="001A6E06" w:rsidRDefault="00603B78" w:rsidP="0070795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Age, year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ECE76C" w14:textId="77777777" w:rsidR="00603B78" w:rsidRPr="001A6E06" w:rsidRDefault="00603B78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76D5CD" w14:textId="77777777" w:rsidR="00603B78" w:rsidRPr="001A6E06" w:rsidRDefault="00603B78" w:rsidP="007079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58.54 ± 10.9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6F502D2" w14:textId="77777777" w:rsidR="00603B78" w:rsidRPr="001A6E06" w:rsidRDefault="00603B78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7A1AF8" w14:textId="77777777" w:rsidR="00603B78" w:rsidRPr="001A6E06" w:rsidRDefault="00603B78" w:rsidP="007079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55.95 ± 12.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769460E" w14:textId="77777777" w:rsidR="00603B78" w:rsidRPr="001A6E06" w:rsidRDefault="00603B78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002</w:t>
            </w:r>
          </w:p>
        </w:tc>
      </w:tr>
      <w:tr w:rsidR="00603B78" w:rsidRPr="00DC1A18" w14:paraId="6414FEEB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1A424865" w14:textId="77777777" w:rsidR="00603B78" w:rsidRPr="001A6E06" w:rsidRDefault="00603B78" w:rsidP="00603B7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BMI, kg/m</w:t>
            </w:r>
            <w:r w:rsidRPr="001A6E06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E00FB2" w14:textId="77777777" w:rsidR="00603B78" w:rsidRPr="001A6E06" w:rsidRDefault="00603B78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C72B07" w14:textId="77777777" w:rsidR="00603B78" w:rsidRPr="001A6E06" w:rsidRDefault="00603B78" w:rsidP="00603B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8.6 ± 6.16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CCAA60D" w14:textId="77777777" w:rsidR="00603B78" w:rsidRPr="001A6E06" w:rsidRDefault="00603B78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5119E3" w14:textId="77777777" w:rsidR="00603B78" w:rsidRPr="001A6E06" w:rsidRDefault="00603B78" w:rsidP="00603B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9.13 ± 7.0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35AF926" w14:textId="77777777" w:rsidR="00603B78" w:rsidRPr="001A6E06" w:rsidRDefault="00603B78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269</w:t>
            </w:r>
          </w:p>
        </w:tc>
      </w:tr>
      <w:tr w:rsidR="00603B78" w:rsidRPr="00DC1A18" w14:paraId="0BF39CB7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14846E97" w14:textId="77777777" w:rsidR="00603B78" w:rsidRPr="002C5BFA" w:rsidRDefault="00603B78" w:rsidP="00603B7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C5BFA">
              <w:rPr>
                <w:rFonts w:eastAsia="Times New Roman" w:cstheme="minorHAnsi"/>
                <w:color w:val="000000"/>
                <w:lang w:eastAsia="en-AU"/>
              </w:rPr>
              <w:t>Physical Quality of Life (0-10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935BF1" w14:textId="77777777" w:rsidR="00603B78" w:rsidRPr="001A6E06" w:rsidRDefault="00603B78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B3AF229" w14:textId="77777777" w:rsidR="00603B78" w:rsidRPr="001A6E06" w:rsidRDefault="00603B78" w:rsidP="00603B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9.88 ± 10.21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0F68DEEC" w14:textId="77777777" w:rsidR="00603B78" w:rsidRPr="001A6E06" w:rsidRDefault="00603B78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3CB6E9" w14:textId="77777777" w:rsidR="00603B78" w:rsidRPr="001A6E06" w:rsidRDefault="00603B78" w:rsidP="00603B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9.48 ± 10.3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541E4CE" w14:textId="77777777" w:rsidR="00603B78" w:rsidRPr="001A6E06" w:rsidRDefault="00603B78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595</w:t>
            </w:r>
          </w:p>
        </w:tc>
      </w:tr>
      <w:tr w:rsidR="00603B78" w:rsidRPr="00DC1A18" w14:paraId="47EEA824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1BCFBED9" w14:textId="77777777" w:rsidR="00603B78" w:rsidRPr="002C5BFA" w:rsidRDefault="00603B78" w:rsidP="002C5BF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C5BFA">
              <w:rPr>
                <w:rFonts w:eastAsia="Times New Roman" w:cstheme="minorHAnsi"/>
                <w:color w:val="000000"/>
                <w:lang w:eastAsia="en-AU"/>
              </w:rPr>
              <w:t>Mental Quality of Life (0-10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D93E50" w14:textId="77777777" w:rsidR="00603B78" w:rsidRPr="001A6E06" w:rsidRDefault="00603B78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8382E5F" w14:textId="77777777" w:rsidR="00603B78" w:rsidRPr="001A6E06" w:rsidRDefault="00603B78" w:rsidP="00603B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8.27 ± 10.37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0E57CBE8" w14:textId="77777777" w:rsidR="00603B78" w:rsidRPr="001A6E06" w:rsidRDefault="00603B78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362B24" w14:textId="77777777" w:rsidR="00603B78" w:rsidRPr="001A6E06" w:rsidRDefault="00603B78" w:rsidP="00603B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5.6</w:t>
            </w:r>
            <w:r w:rsidRPr="00DC1A18"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 ± 11.0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E21F633" w14:textId="77777777" w:rsidR="00603B78" w:rsidRPr="001A6E06" w:rsidRDefault="00603B78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001</w:t>
            </w:r>
          </w:p>
        </w:tc>
      </w:tr>
      <w:tr w:rsidR="00115F17" w:rsidRPr="00DC1A18" w14:paraId="55DE5395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29B54DF6" w14:textId="77777777" w:rsidR="00115F17" w:rsidRPr="001A6E06" w:rsidRDefault="00115F17" w:rsidP="00115F1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Female, n (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7CAAE3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8B49C1B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25 (89.3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3D5A93F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CAD63D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67 (83.1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E89C1D9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216</w:t>
            </w:r>
          </w:p>
        </w:tc>
      </w:tr>
      <w:tr w:rsidR="00115F17" w:rsidRPr="00DC1A18" w14:paraId="119804A8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4D396C58" w14:textId="7789364F" w:rsidR="00115F17" w:rsidRPr="001A6E06" w:rsidRDefault="00115F17" w:rsidP="00115F1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Caucasian, n</w:t>
            </w:r>
            <w:r w:rsidR="00F13199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1A6E06">
              <w:rPr>
                <w:rFonts w:eastAsia="Times New Roman" w:cstheme="minorHAnsi"/>
                <w:color w:val="000000"/>
                <w:lang w:eastAsia="en-AU"/>
              </w:rPr>
              <w:t>(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FE576B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E6C697A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72 (88.0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01763B5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0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58F04B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33 (91.2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B074968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182</w:t>
            </w:r>
          </w:p>
        </w:tc>
      </w:tr>
      <w:tr w:rsidR="00115F17" w:rsidRPr="00DC1A18" w14:paraId="30967D18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0FF76DD6" w14:textId="1DECD0B9" w:rsidR="00115F17" w:rsidRPr="001A6E06" w:rsidRDefault="00115F17" w:rsidP="00CD6A8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Non-</w:t>
            </w:r>
            <w:proofErr w:type="gramStart"/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English </w:t>
            </w:r>
            <w:r w:rsidR="001879EA">
              <w:rPr>
                <w:rFonts w:eastAsia="Times New Roman" w:cstheme="minorHAnsi"/>
                <w:color w:val="000000"/>
                <w:lang w:eastAsia="en-AU"/>
              </w:rPr>
              <w:t>s</w:t>
            </w:r>
            <w:r w:rsidR="001879EA" w:rsidRPr="001A6E06">
              <w:rPr>
                <w:rFonts w:eastAsia="Times New Roman" w:cstheme="minorHAnsi"/>
                <w:color w:val="000000"/>
                <w:lang w:eastAsia="en-AU"/>
              </w:rPr>
              <w:t>peaking</w:t>
            </w:r>
            <w:proofErr w:type="gramEnd"/>
            <w:r w:rsidR="001879EA" w:rsidRPr="001A6E06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1A6E06">
              <w:rPr>
                <w:rFonts w:eastAsia="Times New Roman" w:cstheme="minorHAnsi"/>
                <w:color w:val="000000"/>
                <w:lang w:eastAsia="en-AU"/>
              </w:rPr>
              <w:t>backgroun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3D6530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85FAFFD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60 (83.9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9EF56AC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DCF58C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25 (89.5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0C4FFCF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028</w:t>
            </w:r>
          </w:p>
        </w:tc>
      </w:tr>
      <w:tr w:rsidR="00115F17" w:rsidRPr="00DC1A18" w14:paraId="0D5F594E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1849D3D8" w14:textId="6AFF41DB" w:rsidR="00115F17" w:rsidRPr="001A6E06" w:rsidRDefault="00115F17" w:rsidP="00115F1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Highest </w:t>
            </w:r>
            <w:r w:rsidR="00856F22">
              <w:rPr>
                <w:rFonts w:eastAsia="Times New Roman" w:cstheme="minorHAnsi"/>
                <w:color w:val="000000"/>
                <w:lang w:eastAsia="en-AU"/>
              </w:rPr>
              <w:t>e</w:t>
            </w:r>
            <w:r w:rsidR="00856F22" w:rsidRPr="001A6E06">
              <w:rPr>
                <w:rFonts w:eastAsia="Times New Roman" w:cstheme="minorHAnsi"/>
                <w:color w:val="000000"/>
                <w:lang w:eastAsia="en-AU"/>
              </w:rPr>
              <w:t xml:space="preserve">ducation </w:t>
            </w:r>
            <w:r w:rsidR="00856F22">
              <w:rPr>
                <w:rFonts w:eastAsia="Times New Roman" w:cstheme="minorHAnsi"/>
                <w:color w:val="000000"/>
                <w:lang w:eastAsia="en-AU"/>
              </w:rPr>
              <w:t>c</w:t>
            </w:r>
            <w:r w:rsidR="00856F22" w:rsidRPr="001A6E06">
              <w:rPr>
                <w:rFonts w:eastAsia="Times New Roman" w:cstheme="minorHAnsi"/>
                <w:color w:val="000000"/>
                <w:lang w:eastAsia="en-AU"/>
              </w:rPr>
              <w:t>omplete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50BBF1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B46E86A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A4EF882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A07071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0065108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222</w:t>
            </w:r>
          </w:p>
        </w:tc>
      </w:tr>
      <w:tr w:rsidR="00115F17" w:rsidRPr="00DC1A18" w14:paraId="73788B39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1DF1BE0F" w14:textId="77777777" w:rsidR="00115F17" w:rsidRPr="001A6E06" w:rsidRDefault="00115F17" w:rsidP="00115F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&lt; High Schoo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1519D6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A8D0CF1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54 (17.4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0367076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8542D3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61 (12.8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A6157F8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115F17" w:rsidRPr="00DC1A18" w14:paraId="3ABE67F2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72820A82" w14:textId="77777777" w:rsidR="00115F17" w:rsidRPr="001A6E06" w:rsidRDefault="00115F17" w:rsidP="00115F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High Schoo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DA005C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34C88E3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8 (9.0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A2C4089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B4B0F9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3 (9.0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4F5F4D6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115F17" w:rsidRPr="00DC1A18" w14:paraId="05FC9B50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35A67D37" w14:textId="77777777" w:rsidR="00115F17" w:rsidRPr="001A6E06" w:rsidRDefault="00115F17" w:rsidP="00115F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Technical</w:t>
            </w:r>
            <w:r w:rsidR="005E0141" w:rsidRPr="00DC1A18">
              <w:rPr>
                <w:rFonts w:eastAsia="Times New Roman" w:cstheme="minorHAnsi"/>
                <w:color w:val="000000"/>
                <w:lang w:eastAsia="en-AU"/>
              </w:rPr>
              <w:t xml:space="preserve"> / Trad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1E79B3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2FB63F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95 (30.6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46F7025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2E0C71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72 (36.1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BA00C17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115F17" w:rsidRPr="00DC1A18" w14:paraId="193DB819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46DF0515" w14:textId="77777777" w:rsidR="00115F17" w:rsidRPr="001A6E06" w:rsidRDefault="00115F17" w:rsidP="00115F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University or postgraduat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D2D93B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E4AE22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33 (42.9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AF9385F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F4958A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00 (42.0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319A0E1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115F17" w:rsidRPr="00DC1A18" w14:paraId="52AD02C9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6FCC612F" w14:textId="77777777" w:rsidR="00115F17" w:rsidRPr="001A6E06" w:rsidRDefault="00115F17" w:rsidP="00CD6A8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Employe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B93A91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3089521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13 (59.0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B4E05A1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3AC807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72 (57.1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918ACE1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559</w:t>
            </w:r>
          </w:p>
        </w:tc>
      </w:tr>
      <w:tr w:rsidR="00115F17" w:rsidRPr="00DC1A18" w14:paraId="1323CEAD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5250CB0F" w14:textId="77777777" w:rsidR="00115F17" w:rsidRPr="001A6E06" w:rsidRDefault="00115F17" w:rsidP="00115F1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Married / living togethe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8AE9D3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C39024A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2 (65.5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6219CB64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9CA01C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89 (61.0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DB7116A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198</w:t>
            </w:r>
          </w:p>
        </w:tc>
      </w:tr>
      <w:tr w:rsidR="00115F17" w:rsidRPr="00DC1A18" w14:paraId="0C985029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5FBC7B0B" w14:textId="77777777" w:rsidR="00115F17" w:rsidRPr="001A6E06" w:rsidRDefault="00180636" w:rsidP="00762D5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IRSA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C937AD" w14:textId="0EC6D6AF" w:rsidR="00115F17" w:rsidRPr="003B34E0" w:rsidRDefault="00E6557B" w:rsidP="00EF55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B34E0"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="00EF55EE" w:rsidRPr="003B34E0">
              <w:rPr>
                <w:rFonts w:eastAsia="Times New Roman" w:cstheme="minorHAnsi"/>
                <w:color w:val="000000"/>
                <w:lang w:eastAsia="en-AU"/>
              </w:rPr>
              <w:t>6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E69CA28" w14:textId="77777777" w:rsidR="00115F17" w:rsidRPr="003B34E0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B34E0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B7D1FFF" w14:textId="55FD8F18" w:rsidR="00115F17" w:rsidRPr="003B34E0" w:rsidRDefault="00EF55EE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B34E0">
              <w:rPr>
                <w:rFonts w:eastAsia="Times New Roman" w:cstheme="minorHAnsi"/>
                <w:color w:val="000000"/>
                <w:lang w:eastAsia="en-AU"/>
              </w:rPr>
              <w:t>3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414DB4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64EEAF3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266</w:t>
            </w:r>
          </w:p>
        </w:tc>
      </w:tr>
      <w:tr w:rsidR="00115F17" w:rsidRPr="00DC1A18" w14:paraId="758C1D73" w14:textId="77777777" w:rsidTr="00E436E8">
        <w:trPr>
          <w:trHeight w:val="335"/>
        </w:trPr>
        <w:tc>
          <w:tcPr>
            <w:tcW w:w="3823" w:type="dxa"/>
            <w:shd w:val="clear" w:color="auto" w:fill="auto"/>
            <w:noWrap/>
            <w:vAlign w:val="bottom"/>
          </w:tcPr>
          <w:p w14:paraId="4A47ED3E" w14:textId="77777777" w:rsidR="00115F17" w:rsidRPr="001A6E06" w:rsidRDefault="00115F17" w:rsidP="00115F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Bottom 30% of stat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652DC7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9A055B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72 (15.4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7CC5AA3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BDEC52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61 (19.8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21FB5BE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115F17" w:rsidRPr="00DC1A18" w14:paraId="12F86766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1B52C668" w14:textId="77777777" w:rsidR="00115F17" w:rsidRPr="001A6E06" w:rsidRDefault="00115F17" w:rsidP="00115F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Middle 30% of stat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92408C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2C3209C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82 (38.9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2C6F423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90B91B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17 (38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C1A2B34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115F17" w:rsidRPr="00DC1A18" w14:paraId="61EEB84C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5EA3711F" w14:textId="77777777" w:rsidR="00115F17" w:rsidRPr="001A6E06" w:rsidRDefault="00115F17" w:rsidP="00115F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Top 30% of stat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378D86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3D30A9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14 (45.7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3809B36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CF3BF5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30 (42.2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43C21F0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115F17" w:rsidRPr="00DC1A18" w14:paraId="3571F9B0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1E2119B9" w14:textId="77777777" w:rsidR="00115F17" w:rsidRPr="001A6E06" w:rsidRDefault="00016FE1" w:rsidP="00115F1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C1A18">
              <w:rPr>
                <w:rFonts w:eastAsia="Times New Roman" w:cstheme="minorHAnsi"/>
                <w:color w:val="000000"/>
                <w:lang w:eastAsia="en-AU"/>
              </w:rPr>
              <w:t>Reside in Major City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E48713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81EDEEF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43 (78.9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135B5A8F" w14:textId="77777777" w:rsidR="00115F17" w:rsidRPr="001A6E06" w:rsidRDefault="00115F17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ADCA5C" w14:textId="77777777" w:rsidR="00115F17" w:rsidRPr="001A6E06" w:rsidRDefault="00115F17" w:rsidP="00115F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51 (74.7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038FDEB" w14:textId="77777777" w:rsidR="00115F17" w:rsidRPr="001A6E06" w:rsidRDefault="00115F17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266</w:t>
            </w:r>
          </w:p>
        </w:tc>
      </w:tr>
      <w:tr w:rsidR="008130D5" w:rsidRPr="00DC1A18" w14:paraId="2954521D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70849C31" w14:textId="77777777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C1A18">
              <w:rPr>
                <w:rFonts w:eastAsia="Times New Roman" w:cstheme="minorHAnsi"/>
                <w:color w:val="000000"/>
                <w:lang w:eastAsia="en-AU"/>
              </w:rPr>
              <w:t>MVPA</w:t>
            </w:r>
            <w:r w:rsidRPr="001A6E06">
              <w:rPr>
                <w:rFonts w:eastAsia="Times New Roman" w:cstheme="minorHAnsi"/>
                <w:color w:val="000000"/>
                <w:lang w:eastAsia="en-AU"/>
              </w:rPr>
              <w:t>, min/week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68FA0A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84D1D63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15 ± 220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616D2AF1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15406F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96 ± 19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E55B6D8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191</w:t>
            </w:r>
          </w:p>
        </w:tc>
      </w:tr>
      <w:tr w:rsidR="008130D5" w:rsidRPr="00DC1A18" w14:paraId="278FCF45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22DEED9E" w14:textId="77777777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Vegetables, serves/day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4E7A06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6AC17CA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.15 ± 1.87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3197188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253D61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.77 ± 1.5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9B09D50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004</w:t>
            </w:r>
          </w:p>
        </w:tc>
      </w:tr>
      <w:tr w:rsidR="008130D5" w:rsidRPr="00DC1A18" w14:paraId="59BDDF6D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530F4F4D" w14:textId="77777777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Fruit, serves/day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621085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20861A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.83 ± 1.13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8C5475F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4FDCA2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.65 ± 1.0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9CFF384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031</w:t>
            </w:r>
          </w:p>
        </w:tc>
      </w:tr>
      <w:tr w:rsidR="008130D5" w:rsidRPr="00DC1A18" w14:paraId="13337BAC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4313595" w14:textId="23EB24B5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Alcohol (standard drinks/week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E17EED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CF3638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75FE04E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2CE1A2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8D8E0C3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876</w:t>
            </w:r>
          </w:p>
        </w:tc>
      </w:tr>
      <w:tr w:rsidR="008130D5" w:rsidRPr="00DC1A18" w14:paraId="31E55687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91C3F5D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B7B060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F60155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35 (49.4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89DE509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6844DC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55 (50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726ADC6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570CBAC9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6354B77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&gt;0 to &lt;2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9CE695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468724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27 (47.7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FBB65F0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429DC0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43 (46.1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DAAA871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696367CB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E6692A7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21 to &lt;35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14DE24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9B043D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1 (2.3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4FE66FD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C1AEAF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0 (3.2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5740F1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39867D4D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591B588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≥35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EDF3A0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A83D6F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 (0.6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1498BE9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895984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 (0.6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93BE329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34BDC1CD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7781D1E7" w14:textId="77777777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Smoking stat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5E9071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8D80CE7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0373C932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FA3D63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A11B79D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iCs/>
                <w:color w:val="000000"/>
                <w:lang w:eastAsia="en-AU"/>
              </w:rPr>
              <w:t>0.06</w:t>
            </w:r>
            <w:r w:rsidRPr="00DC1A18">
              <w:rPr>
                <w:rFonts w:eastAsia="Times New Roman" w:cstheme="minorHAnsi"/>
                <w:iCs/>
                <w:color w:val="000000"/>
                <w:lang w:eastAsia="en-AU"/>
              </w:rPr>
              <w:t>0</w:t>
            </w:r>
          </w:p>
        </w:tc>
      </w:tr>
      <w:tr w:rsidR="008130D5" w:rsidRPr="00DC1A18" w14:paraId="0344B6F4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6EC09F0D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Curren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A29DCC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F8C807C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6 (3.4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C2A0C1B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1F59C6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8 (5.8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1C3E568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677C7435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7E2B5EF7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Previou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E73001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29741A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71 (35.9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157C5D6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4D8C04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27 (41.0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D01573B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534F1129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2C83062C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Neve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90958F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C6650A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89 (60.7%)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81F2586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EF46F1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65 (53.2%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F816D68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41A4B4D6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</w:tcPr>
          <w:p w14:paraId="1B523EC5" w14:textId="01661265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Years </w:t>
            </w:r>
            <w:r w:rsidR="00123AAC">
              <w:rPr>
                <w:rFonts w:eastAsia="Times New Roman" w:cstheme="minorHAnsi"/>
                <w:color w:val="000000"/>
                <w:lang w:eastAsia="en-AU"/>
              </w:rPr>
              <w:t>s</w:t>
            </w:r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ince </w:t>
            </w:r>
            <w:r w:rsidR="00123AAC">
              <w:rPr>
                <w:rFonts w:eastAsia="Times New Roman" w:cstheme="minorHAnsi"/>
                <w:color w:val="000000"/>
                <w:lang w:eastAsia="en-AU"/>
              </w:rPr>
              <w:t>d</w:t>
            </w:r>
            <w:r w:rsidRPr="001A6E06">
              <w:rPr>
                <w:rFonts w:eastAsia="Times New Roman" w:cstheme="minorHAnsi"/>
                <w:color w:val="000000"/>
                <w:lang w:eastAsia="en-AU"/>
              </w:rPr>
              <w:t>iagnosi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3EBC1F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C3BFB7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.01 ± 3.5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29E89C7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1856E9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.76 ± 2.0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BCAE449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206</w:t>
            </w:r>
          </w:p>
        </w:tc>
      </w:tr>
      <w:tr w:rsidR="008130D5" w:rsidRPr="00DC1A18" w14:paraId="57F49DC6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6BA5A4B" w14:textId="77777777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C1A18">
              <w:rPr>
                <w:rFonts w:eastAsia="Times New Roman" w:cstheme="minorHAnsi"/>
                <w:color w:val="000000"/>
                <w:lang w:eastAsia="en-AU"/>
              </w:rPr>
              <w:t xml:space="preserve">≥4 </w:t>
            </w:r>
            <w:r w:rsidRPr="001A6E06">
              <w:rPr>
                <w:rFonts w:eastAsia="Times New Roman" w:cstheme="minorHAnsi"/>
                <w:color w:val="000000"/>
                <w:lang w:eastAsia="en-AU"/>
              </w:rPr>
              <w:t>Comorbidities</w:t>
            </w:r>
            <w:r w:rsidRPr="00DC1A18">
              <w:rPr>
                <w:rFonts w:eastAsia="Times New Roman" w:cstheme="minorHAnsi"/>
                <w:color w:val="000000"/>
                <w:lang w:eastAsia="en-AU"/>
              </w:rPr>
              <w:t>, n (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6E64F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5E3039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97 (20.4%) 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16CFE81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6C882F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57 (18.4%) 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7B14D71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C1A18">
              <w:rPr>
                <w:rFonts w:eastAsia="Times New Roman" w:cstheme="minorHAnsi"/>
                <w:color w:val="000000"/>
                <w:lang w:eastAsia="en-AU"/>
              </w:rPr>
              <w:t>0.521</w:t>
            </w:r>
          </w:p>
        </w:tc>
      </w:tr>
      <w:tr w:rsidR="008130D5" w:rsidRPr="00DC1A18" w14:paraId="3B55DC2C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E5597D5" w14:textId="77777777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Surgery, n (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AEBD98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AC2353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21 (88.4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CD3D5FB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C4EC2D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65 (85.5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EA56D10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23</w:t>
            </w:r>
            <w:r w:rsidRPr="00DC1A18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</w:tr>
      <w:tr w:rsidR="008130D5" w:rsidRPr="00DC1A18" w14:paraId="13838BB2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7EC6A42" w14:textId="77777777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Chemotherapy, n (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B563DA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C4A865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2 (65.5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37CEA74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3B5415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19 (70.6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11591B4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139</w:t>
            </w:r>
          </w:p>
        </w:tc>
      </w:tr>
      <w:tr w:rsidR="008130D5" w:rsidRPr="00DC1A18" w14:paraId="787690AE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892F552" w14:textId="77777777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Radiotherapy, n (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DA1377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29C3C6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94 (61.8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A487366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7FDC2E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75 (56.5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C2EBF89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157</w:t>
            </w:r>
          </w:p>
        </w:tc>
      </w:tr>
      <w:tr w:rsidR="008130D5" w:rsidRPr="00DC1A18" w14:paraId="49F270C4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7995FF7" w14:textId="65F56038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Hormone therapy, n</w:t>
            </w:r>
            <w:r w:rsidR="00F13199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1A6E06">
              <w:rPr>
                <w:rFonts w:eastAsia="Times New Roman" w:cstheme="minorHAnsi"/>
                <w:color w:val="000000"/>
                <w:lang w:eastAsia="en-AU"/>
              </w:rPr>
              <w:t>(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037134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1AB613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10 (44.1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0C7DD1B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7A255B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33 (42.9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EF7F803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769</w:t>
            </w:r>
          </w:p>
        </w:tc>
      </w:tr>
      <w:tr w:rsidR="008130D5" w:rsidRPr="00DC1A18" w14:paraId="27458F3A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4DCFBB2" w14:textId="25B1EE0A" w:rsidR="008130D5" w:rsidRPr="001A6E06" w:rsidRDefault="00531F2E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17CF1">
              <w:rPr>
                <w:rFonts w:ascii="Calibri" w:eastAsia="Times New Roman" w:hAnsi="Calibri" w:cs="Calibri"/>
                <w:color w:val="000000"/>
                <w:lang w:eastAsia="en-AU"/>
              </w:rPr>
              <w:t>trastuzumab</w:t>
            </w:r>
            <w:r w:rsidR="008130D5" w:rsidRPr="001A6E06">
              <w:rPr>
                <w:rFonts w:eastAsia="Times New Roman" w:cstheme="minorHAnsi"/>
                <w:color w:val="000000"/>
                <w:lang w:eastAsia="en-AU"/>
              </w:rPr>
              <w:t>, n</w:t>
            </w:r>
            <w:r w:rsidR="00F13199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8130D5" w:rsidRPr="001A6E06">
              <w:rPr>
                <w:rFonts w:eastAsia="Times New Roman" w:cstheme="minorHAnsi"/>
                <w:color w:val="000000"/>
                <w:lang w:eastAsia="en-AU"/>
              </w:rPr>
              <w:t>(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B0DC77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06A45D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51 (10.7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1DC432E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09E272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4 (7.7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8412C18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174</w:t>
            </w:r>
          </w:p>
        </w:tc>
      </w:tr>
      <w:tr w:rsidR="008130D5" w:rsidRPr="00DC1A18" w14:paraId="04F8A26E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2947D3C" w14:textId="77777777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Cancer typ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95467C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BDB4CD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ACDE753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304699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F1147B3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iCs/>
                <w:color w:val="000000"/>
                <w:lang w:eastAsia="en-AU"/>
              </w:rPr>
              <w:t>0.055</w:t>
            </w:r>
          </w:p>
        </w:tc>
      </w:tr>
      <w:tr w:rsidR="008130D5" w:rsidRPr="00DC1A18" w14:paraId="74532063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17C07F0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Brea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4961F3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3F6001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07 (64.5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A52A6BC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D33FC1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77 (57.1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641C5EF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79B02E3A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40E6981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Colorectal / bow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F2574D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0BEBDC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6 (7.6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F6403F4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F887D8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5 (11.3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B80725D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7CE45807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6EA5C1B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DC6D86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626EF0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8 (8.0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146F569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417950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8 (9.0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CD7C66E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368EBCB1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F11FE4D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lastRenderedPageBreak/>
              <w:t>Prostat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55B041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57971E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2 (4.6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54D03C8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96FE1B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8 (2.6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99F1253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6407E028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CE9912B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72E14F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3A6081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73 (15.3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394EF4E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AD7740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62 (20.0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0C4AC04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6F908117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D2F3C0B" w14:textId="621F5567" w:rsidR="008130D5" w:rsidRPr="001A6E06" w:rsidRDefault="008130D5" w:rsidP="008130D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Referral </w:t>
            </w:r>
            <w:r w:rsidR="00123AAC">
              <w:rPr>
                <w:rFonts w:eastAsia="Times New Roman" w:cstheme="minorHAnsi"/>
                <w:color w:val="000000"/>
                <w:lang w:eastAsia="en-AU"/>
              </w:rPr>
              <w:t>s</w:t>
            </w:r>
            <w:r w:rsidRPr="001A6E06">
              <w:rPr>
                <w:rFonts w:eastAsia="Times New Roman" w:cstheme="minorHAnsi"/>
                <w:color w:val="000000"/>
                <w:lang w:eastAsia="en-AU"/>
              </w:rPr>
              <w:t>our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1F3FD9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E1371C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80BE764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B8C656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A9DB75E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0.296</w:t>
            </w:r>
          </w:p>
        </w:tc>
      </w:tr>
      <w:tr w:rsidR="008130D5" w:rsidRPr="00DC1A18" w14:paraId="5CC94E1F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5B5376F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C1A18">
              <w:rPr>
                <w:rFonts w:eastAsia="Times New Roman" w:cstheme="minorHAnsi"/>
                <w:color w:val="000000"/>
                <w:lang w:eastAsia="en-AU"/>
              </w:rPr>
              <w:t>Cancer Council</w:t>
            </w:r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1C5C56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0F463B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316 (66.4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80609FD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BA36D5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196 (63.2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D65009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2C521EB6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1C6E7FC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C1A18">
              <w:rPr>
                <w:rFonts w:eastAsia="Times New Roman" w:cstheme="minorHAnsi"/>
                <w:color w:val="000000"/>
                <w:lang w:eastAsia="en-AU"/>
              </w:rPr>
              <w:t>H</w:t>
            </w:r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ealth professional </w:t>
            </w:r>
            <w:r w:rsidRPr="00DC1A18">
              <w:rPr>
                <w:rFonts w:eastAsia="Times New Roman" w:cstheme="minorHAnsi"/>
                <w:color w:val="000000"/>
                <w:lang w:eastAsia="en-AU"/>
              </w:rPr>
              <w:t>/ cancer</w:t>
            </w:r>
            <w:r w:rsidRPr="001A6E06">
              <w:rPr>
                <w:rFonts w:eastAsia="Times New Roman" w:cstheme="minorHAnsi"/>
                <w:color w:val="000000"/>
                <w:lang w:eastAsia="en-AU"/>
              </w:rPr>
              <w:t xml:space="preserve"> servi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BE7787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FC4CBC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96 (20.2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118A835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F9BFE9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70 (22.6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D443280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22AC2DC4" w14:textId="77777777" w:rsidTr="00E436E8">
        <w:trPr>
          <w:trHeight w:val="2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570E729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Med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60EED4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B71A2D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55 (11.6%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773FE0D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E5FA0F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42 (13.5%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CB6FA46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8130D5" w:rsidRPr="00DC1A18" w14:paraId="19F86288" w14:textId="77777777" w:rsidTr="00E436E8">
        <w:trPr>
          <w:trHeight w:val="291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85FB" w14:textId="77777777" w:rsidR="008130D5" w:rsidRPr="001A6E06" w:rsidRDefault="008130D5" w:rsidP="008130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Word of mouth / oth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B67E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BE1E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9 (1.9%)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3D2C" w14:textId="77777777" w:rsidR="008130D5" w:rsidRPr="001A6E06" w:rsidRDefault="008130D5" w:rsidP="00DC1A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8444" w14:textId="77777777" w:rsidR="008130D5" w:rsidRPr="001A6E06" w:rsidRDefault="008130D5" w:rsidP="008130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1A6E06">
              <w:rPr>
                <w:rFonts w:eastAsia="Times New Roman" w:cstheme="minorHAnsi"/>
                <w:color w:val="000000"/>
                <w:lang w:eastAsia="en-AU"/>
              </w:rPr>
              <w:t>2 (0.6%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2941" w14:textId="77777777" w:rsidR="008130D5" w:rsidRPr="001A6E06" w:rsidRDefault="008130D5" w:rsidP="00AB41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</w:tbl>
    <w:p w14:paraId="427F2400" w14:textId="77777777" w:rsidR="003B34E0" w:rsidRPr="0009184B" w:rsidRDefault="003B34E0" w:rsidP="003B34E0">
      <w:pPr>
        <w:rPr>
          <w:rFonts w:cstheme="minorHAnsi"/>
        </w:rPr>
      </w:pPr>
      <w:r>
        <w:rPr>
          <w:rFonts w:eastAsia="Times New Roman" w:cstheme="minorHAnsi"/>
          <w:color w:val="000000"/>
          <w:lang w:eastAsia="en-AU"/>
        </w:rPr>
        <w:t xml:space="preserve">IRSAD = Index of Relative Socioeconomic Advantage and Disadvantage; </w:t>
      </w:r>
      <w:r>
        <w:t>MVPA = moderate-vigorous physical activity</w:t>
      </w:r>
    </w:p>
    <w:p w14:paraId="68E8AC8F" w14:textId="77777777" w:rsidR="001A6E06" w:rsidRDefault="0009184B">
      <w:pPr>
        <w:rPr>
          <w:rFonts w:eastAsia="Times New Roman" w:cstheme="minorHAnsi"/>
          <w:color w:val="000000"/>
          <w:lang w:eastAsia="en-AU"/>
        </w:rPr>
      </w:pPr>
      <w:r w:rsidRPr="0009184B">
        <w:rPr>
          <w:rFonts w:eastAsia="Times New Roman" w:cstheme="minorHAnsi"/>
          <w:color w:val="000000"/>
          <w:vertAlign w:val="superscript"/>
          <w:lang w:eastAsia="en-AU"/>
        </w:rPr>
        <w:t>a</w:t>
      </w:r>
      <w:r>
        <w:rPr>
          <w:rFonts w:eastAsia="Times New Roman" w:cstheme="minorHAnsi"/>
          <w:color w:val="000000"/>
          <w:lang w:eastAsia="en-AU"/>
        </w:rPr>
        <w:t xml:space="preserve"> ≥ 4 intervention calls and a post-program assessment</w:t>
      </w:r>
    </w:p>
    <w:sectPr w:rsidR="001A6E06" w:rsidSect="001A6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E06"/>
    <w:rsid w:val="00004D29"/>
    <w:rsid w:val="00016FE1"/>
    <w:rsid w:val="00085795"/>
    <w:rsid w:val="0009184B"/>
    <w:rsid w:val="00115F17"/>
    <w:rsid w:val="00123AAC"/>
    <w:rsid w:val="00180636"/>
    <w:rsid w:val="001879EA"/>
    <w:rsid w:val="001A560A"/>
    <w:rsid w:val="001A6E06"/>
    <w:rsid w:val="00217DD2"/>
    <w:rsid w:val="002C5BFA"/>
    <w:rsid w:val="0035112D"/>
    <w:rsid w:val="003B34E0"/>
    <w:rsid w:val="00433AFC"/>
    <w:rsid w:val="00455D92"/>
    <w:rsid w:val="004E7AAD"/>
    <w:rsid w:val="00531F2E"/>
    <w:rsid w:val="005E0141"/>
    <w:rsid w:val="005E7EF1"/>
    <w:rsid w:val="005F0A7F"/>
    <w:rsid w:val="00603B78"/>
    <w:rsid w:val="00637BB1"/>
    <w:rsid w:val="00762D50"/>
    <w:rsid w:val="008130D5"/>
    <w:rsid w:val="00856F22"/>
    <w:rsid w:val="0088387D"/>
    <w:rsid w:val="008A27EA"/>
    <w:rsid w:val="008F7A4B"/>
    <w:rsid w:val="009053BB"/>
    <w:rsid w:val="0097528D"/>
    <w:rsid w:val="00A126D7"/>
    <w:rsid w:val="00A168C8"/>
    <w:rsid w:val="00A3465F"/>
    <w:rsid w:val="00AA388C"/>
    <w:rsid w:val="00AB41E1"/>
    <w:rsid w:val="00AC0AF6"/>
    <w:rsid w:val="00B43C28"/>
    <w:rsid w:val="00BF088F"/>
    <w:rsid w:val="00C44B16"/>
    <w:rsid w:val="00C5141B"/>
    <w:rsid w:val="00CD6A81"/>
    <w:rsid w:val="00D34DC5"/>
    <w:rsid w:val="00D459F5"/>
    <w:rsid w:val="00D8327C"/>
    <w:rsid w:val="00DC1A18"/>
    <w:rsid w:val="00E436E8"/>
    <w:rsid w:val="00E6557B"/>
    <w:rsid w:val="00EF55EE"/>
    <w:rsid w:val="00F13199"/>
    <w:rsid w:val="00F8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A8308"/>
  <w15:chartTrackingRefBased/>
  <w15:docId w15:val="{BD581C18-B404-4F5F-B5D4-2C52A24FF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0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A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A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A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06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inkler</dc:creator>
  <cp:keywords/>
  <dc:description/>
  <cp:lastModifiedBy>Natasha Reid</cp:lastModifiedBy>
  <cp:revision>2</cp:revision>
  <dcterms:created xsi:type="dcterms:W3CDTF">2020-08-25T01:15:00Z</dcterms:created>
  <dcterms:modified xsi:type="dcterms:W3CDTF">2020-08-25T01:15:00Z</dcterms:modified>
</cp:coreProperties>
</file>